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0" w:type="dxa"/>
        <w:tblLook w:val="04A0" w:firstRow="1" w:lastRow="0" w:firstColumn="1" w:lastColumn="0" w:noHBand="0" w:noVBand="1"/>
      </w:tblPr>
      <w:tblGrid>
        <w:gridCol w:w="4111"/>
        <w:gridCol w:w="1559"/>
        <w:gridCol w:w="1985"/>
        <w:gridCol w:w="1975"/>
      </w:tblGrid>
      <w:tr w:rsidR="00736407" w14:paraId="325D0F59" w14:textId="77777777" w:rsidTr="00736407">
        <w:trPr>
          <w:trHeight w:val="510"/>
        </w:trPr>
        <w:tc>
          <w:tcPr>
            <w:tcW w:w="9630" w:type="dxa"/>
            <w:gridSpan w:val="4"/>
            <w:noWrap/>
            <w:vAlign w:val="bottom"/>
            <w:hideMark/>
          </w:tcPr>
          <w:p w14:paraId="0FBBCABB" w14:textId="77777777" w:rsidR="00736407" w:rsidRDefault="007364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  <w:t>Supplementary table 1 Demographic characteristics of in-depth interview participants</w:t>
            </w:r>
          </w:p>
        </w:tc>
      </w:tr>
      <w:tr w:rsidR="00736407" w14:paraId="1FBD5D6D" w14:textId="77777777" w:rsidTr="00736407">
        <w:trPr>
          <w:trHeight w:val="510"/>
        </w:trPr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291A4" w14:textId="77777777" w:rsidR="00736407" w:rsidRDefault="007364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9FEEB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  <w:t>OALHIV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55C00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  <w:t xml:space="preserve">Healthcare providers 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vertAlign w:val="superscript"/>
                <w:lang w:bidi="ar-SA"/>
                <w14:ligatures w14:val="standardContextual"/>
              </w:rPr>
              <w:t>a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77C04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  <w:t xml:space="preserve">Peer educators 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vertAlign w:val="superscript"/>
                <w:lang w:bidi="ar-SA"/>
                <w14:ligatures w14:val="standardContextual"/>
              </w:rPr>
              <w:t>b</w:t>
            </w:r>
          </w:p>
        </w:tc>
      </w:tr>
      <w:tr w:rsidR="00736407" w14:paraId="1935EDFB" w14:textId="77777777" w:rsidTr="00736407">
        <w:trPr>
          <w:trHeight w:val="37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5EC60" w14:textId="77777777" w:rsidR="00736407" w:rsidRDefault="00736407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9FE2F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  <w:t>n=2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92CB7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  <w:t>n=8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952193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bidi="ar-SA"/>
                <w14:ligatures w14:val="standardContextual"/>
              </w:rPr>
              <w:t>n=5</w:t>
            </w:r>
          </w:p>
        </w:tc>
      </w:tr>
      <w:tr w:rsidR="00736407" w14:paraId="73771EC1" w14:textId="77777777" w:rsidTr="00736407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6709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Female 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8AE97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15 (58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CD65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8 (100%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6A5CCF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</w:tr>
      <w:tr w:rsidR="00736407" w14:paraId="47EB9FD5" w14:textId="77777777" w:rsidTr="00736407">
        <w:trPr>
          <w:trHeight w:val="810"/>
        </w:trPr>
        <w:tc>
          <w:tcPr>
            <w:tcW w:w="4111" w:type="dxa"/>
            <w:noWrap/>
            <w:vAlign w:val="bottom"/>
            <w:hideMark/>
          </w:tcPr>
          <w:p w14:paraId="3BE3BCBD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Median age (range), years</w:t>
            </w:r>
          </w:p>
        </w:tc>
        <w:tc>
          <w:tcPr>
            <w:tcW w:w="1559" w:type="dxa"/>
            <w:noWrap/>
            <w:vAlign w:val="bottom"/>
            <w:hideMark/>
          </w:tcPr>
          <w:p w14:paraId="2ACC646C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62 (53-73)</w:t>
            </w:r>
          </w:p>
        </w:tc>
        <w:tc>
          <w:tcPr>
            <w:tcW w:w="1985" w:type="dxa"/>
            <w:noWrap/>
            <w:vAlign w:val="bottom"/>
            <w:hideMark/>
          </w:tcPr>
          <w:p w14:paraId="7E353AD4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41 (28-58)</w:t>
            </w:r>
          </w:p>
        </w:tc>
        <w:tc>
          <w:tcPr>
            <w:tcW w:w="1975" w:type="dxa"/>
            <w:vAlign w:val="bottom"/>
            <w:hideMark/>
          </w:tcPr>
          <w:p w14:paraId="5B1ECEAD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54 (50-56)</w:t>
            </w:r>
          </w:p>
        </w:tc>
      </w:tr>
      <w:tr w:rsidR="00736407" w14:paraId="09F43E04" w14:textId="77777777" w:rsidTr="00736407">
        <w:trPr>
          <w:trHeight w:val="510"/>
        </w:trPr>
        <w:tc>
          <w:tcPr>
            <w:tcW w:w="4111" w:type="dxa"/>
            <w:noWrap/>
            <w:vAlign w:val="bottom"/>
            <w:hideMark/>
          </w:tcPr>
          <w:p w14:paraId="355F982E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Highest education</w:t>
            </w:r>
          </w:p>
        </w:tc>
        <w:tc>
          <w:tcPr>
            <w:tcW w:w="1559" w:type="dxa"/>
            <w:noWrap/>
            <w:vAlign w:val="bottom"/>
            <w:hideMark/>
          </w:tcPr>
          <w:p w14:paraId="2F5DE278" w14:textId="77777777" w:rsidR="00736407" w:rsidRDefault="00736407">
            <w:pP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14:paraId="3FC5F38E" w14:textId="77777777" w:rsidR="00736407" w:rsidRDefault="00736407">
            <w:pPr>
              <w:spacing w:after="0" w:line="276" w:lineRule="auto"/>
              <w:rPr>
                <w:rFonts w:asciiTheme="minorHAnsi" w:hAnsiTheme="minorHAnsi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1975" w:type="dxa"/>
            <w:vAlign w:val="bottom"/>
          </w:tcPr>
          <w:p w14:paraId="281D5FE3" w14:textId="77777777" w:rsidR="00736407" w:rsidRDefault="0073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ar-SA"/>
                <w14:ligatures w14:val="standardContextual"/>
              </w:rPr>
            </w:pPr>
          </w:p>
        </w:tc>
      </w:tr>
      <w:tr w:rsidR="00736407" w14:paraId="257B0D11" w14:textId="77777777" w:rsidTr="00736407">
        <w:trPr>
          <w:trHeight w:val="510"/>
        </w:trPr>
        <w:tc>
          <w:tcPr>
            <w:tcW w:w="4111" w:type="dxa"/>
            <w:noWrap/>
            <w:vAlign w:val="bottom"/>
            <w:hideMark/>
          </w:tcPr>
          <w:p w14:paraId="79FBDBEB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 xml:space="preserve">     Primary school</w:t>
            </w:r>
          </w:p>
        </w:tc>
        <w:tc>
          <w:tcPr>
            <w:tcW w:w="1559" w:type="dxa"/>
            <w:noWrap/>
            <w:vAlign w:val="bottom"/>
            <w:hideMark/>
          </w:tcPr>
          <w:p w14:paraId="4E30B69D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25 (96%)</w:t>
            </w:r>
          </w:p>
        </w:tc>
        <w:tc>
          <w:tcPr>
            <w:tcW w:w="1985" w:type="dxa"/>
            <w:noWrap/>
            <w:vAlign w:val="bottom"/>
            <w:hideMark/>
          </w:tcPr>
          <w:p w14:paraId="3DDA82C5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0</w:t>
            </w:r>
          </w:p>
        </w:tc>
        <w:tc>
          <w:tcPr>
            <w:tcW w:w="1975" w:type="dxa"/>
            <w:vAlign w:val="bottom"/>
          </w:tcPr>
          <w:p w14:paraId="02D7A253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</w:tr>
      <w:tr w:rsidR="00736407" w14:paraId="3A43D7D0" w14:textId="77777777" w:rsidTr="00736407">
        <w:trPr>
          <w:trHeight w:val="510"/>
        </w:trPr>
        <w:tc>
          <w:tcPr>
            <w:tcW w:w="4111" w:type="dxa"/>
            <w:noWrap/>
            <w:vAlign w:val="bottom"/>
            <w:hideMark/>
          </w:tcPr>
          <w:p w14:paraId="7CB10085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 xml:space="preserve">     Secondary school</w:t>
            </w:r>
          </w:p>
        </w:tc>
        <w:tc>
          <w:tcPr>
            <w:tcW w:w="1559" w:type="dxa"/>
            <w:noWrap/>
            <w:vAlign w:val="bottom"/>
            <w:hideMark/>
          </w:tcPr>
          <w:p w14:paraId="2D6DD9C4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1 (4%)</w:t>
            </w:r>
          </w:p>
        </w:tc>
        <w:tc>
          <w:tcPr>
            <w:tcW w:w="1985" w:type="dxa"/>
            <w:noWrap/>
            <w:vAlign w:val="bottom"/>
            <w:hideMark/>
          </w:tcPr>
          <w:p w14:paraId="6A47F9F6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0</w:t>
            </w:r>
          </w:p>
        </w:tc>
        <w:tc>
          <w:tcPr>
            <w:tcW w:w="1975" w:type="dxa"/>
            <w:vAlign w:val="bottom"/>
          </w:tcPr>
          <w:p w14:paraId="664D3053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</w:tr>
      <w:tr w:rsidR="00736407" w14:paraId="0245B1EC" w14:textId="77777777" w:rsidTr="00736407">
        <w:trPr>
          <w:trHeight w:val="510"/>
        </w:trPr>
        <w:tc>
          <w:tcPr>
            <w:tcW w:w="4111" w:type="dxa"/>
            <w:noWrap/>
            <w:vAlign w:val="bottom"/>
            <w:hideMark/>
          </w:tcPr>
          <w:p w14:paraId="57BB2379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 xml:space="preserve">     Bachelor's degree or higher level</w:t>
            </w:r>
          </w:p>
        </w:tc>
        <w:tc>
          <w:tcPr>
            <w:tcW w:w="1559" w:type="dxa"/>
            <w:noWrap/>
            <w:vAlign w:val="bottom"/>
            <w:hideMark/>
          </w:tcPr>
          <w:p w14:paraId="414CBBCA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0</w:t>
            </w:r>
          </w:p>
        </w:tc>
        <w:tc>
          <w:tcPr>
            <w:tcW w:w="1985" w:type="dxa"/>
            <w:noWrap/>
            <w:vAlign w:val="bottom"/>
            <w:hideMark/>
          </w:tcPr>
          <w:p w14:paraId="37CCFE43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8 (100%)</w:t>
            </w:r>
          </w:p>
        </w:tc>
        <w:tc>
          <w:tcPr>
            <w:tcW w:w="1975" w:type="dxa"/>
            <w:vAlign w:val="bottom"/>
          </w:tcPr>
          <w:p w14:paraId="4E432DED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</w:tr>
      <w:tr w:rsidR="00736407" w14:paraId="3D0C0AE6" w14:textId="77777777" w:rsidTr="00736407">
        <w:trPr>
          <w:trHeight w:val="510"/>
        </w:trPr>
        <w:tc>
          <w:tcPr>
            <w:tcW w:w="4111" w:type="dxa"/>
            <w:noWrap/>
            <w:vAlign w:val="bottom"/>
            <w:hideMark/>
          </w:tcPr>
          <w:p w14:paraId="46C74F86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 xml:space="preserve">Duration in the clinic </w:t>
            </w:r>
            <w:r>
              <w:rPr>
                <w:rFonts w:eastAsia="Times New Roman" w:cs="Arial"/>
                <w:color w:val="000000"/>
                <w:kern w:val="2"/>
                <w:vertAlign w:val="superscript"/>
                <w:lang w:bidi="ar-SA"/>
                <w14:ligatures w14:val="standardContextual"/>
              </w:rPr>
              <w:t>c</w:t>
            </w:r>
          </w:p>
        </w:tc>
        <w:tc>
          <w:tcPr>
            <w:tcW w:w="1559" w:type="dxa"/>
            <w:noWrap/>
            <w:vAlign w:val="bottom"/>
            <w:hideMark/>
          </w:tcPr>
          <w:p w14:paraId="6742A8A3" w14:textId="77777777" w:rsidR="00736407" w:rsidRDefault="00736407">
            <w:pP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14:paraId="034C67B6" w14:textId="77777777" w:rsidR="00736407" w:rsidRDefault="00736407">
            <w:pPr>
              <w:spacing w:after="0" w:line="276" w:lineRule="auto"/>
              <w:rPr>
                <w:rFonts w:asciiTheme="minorHAnsi" w:hAnsiTheme="minorHAnsi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1975" w:type="dxa"/>
            <w:vAlign w:val="bottom"/>
          </w:tcPr>
          <w:p w14:paraId="25335336" w14:textId="77777777" w:rsidR="00736407" w:rsidRDefault="0073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ar-SA"/>
                <w14:ligatures w14:val="standardContextual"/>
              </w:rPr>
            </w:pPr>
          </w:p>
        </w:tc>
      </w:tr>
      <w:tr w:rsidR="00736407" w14:paraId="5A9F7D89" w14:textId="77777777" w:rsidTr="00736407">
        <w:trPr>
          <w:trHeight w:val="510"/>
        </w:trPr>
        <w:tc>
          <w:tcPr>
            <w:tcW w:w="4111" w:type="dxa"/>
            <w:noWrap/>
            <w:vAlign w:val="bottom"/>
            <w:hideMark/>
          </w:tcPr>
          <w:p w14:paraId="120AE097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 xml:space="preserve">     &lt; 2 years</w:t>
            </w:r>
          </w:p>
        </w:tc>
        <w:tc>
          <w:tcPr>
            <w:tcW w:w="1559" w:type="dxa"/>
            <w:noWrap/>
            <w:vAlign w:val="bottom"/>
            <w:hideMark/>
          </w:tcPr>
          <w:p w14:paraId="4656BBD3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0</w:t>
            </w:r>
          </w:p>
        </w:tc>
        <w:tc>
          <w:tcPr>
            <w:tcW w:w="1985" w:type="dxa"/>
            <w:noWrap/>
            <w:vAlign w:val="bottom"/>
            <w:hideMark/>
          </w:tcPr>
          <w:p w14:paraId="0870659F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1 (13%)</w:t>
            </w:r>
          </w:p>
        </w:tc>
        <w:tc>
          <w:tcPr>
            <w:tcW w:w="1975" w:type="dxa"/>
            <w:vAlign w:val="bottom"/>
          </w:tcPr>
          <w:p w14:paraId="5AF741AD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</w:tr>
      <w:tr w:rsidR="00736407" w14:paraId="5390A9AA" w14:textId="77777777" w:rsidTr="00736407">
        <w:trPr>
          <w:trHeight w:val="510"/>
        </w:trPr>
        <w:tc>
          <w:tcPr>
            <w:tcW w:w="4111" w:type="dxa"/>
            <w:noWrap/>
            <w:vAlign w:val="bottom"/>
            <w:hideMark/>
          </w:tcPr>
          <w:p w14:paraId="339FDBFE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 xml:space="preserve">     2-4 years</w:t>
            </w:r>
          </w:p>
        </w:tc>
        <w:tc>
          <w:tcPr>
            <w:tcW w:w="1559" w:type="dxa"/>
            <w:noWrap/>
            <w:vAlign w:val="bottom"/>
            <w:hideMark/>
          </w:tcPr>
          <w:p w14:paraId="16C77658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2 (7.7%)</w:t>
            </w:r>
          </w:p>
        </w:tc>
        <w:tc>
          <w:tcPr>
            <w:tcW w:w="1985" w:type="dxa"/>
            <w:noWrap/>
            <w:vAlign w:val="bottom"/>
            <w:hideMark/>
          </w:tcPr>
          <w:p w14:paraId="7D13C3FD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1 (13%)</w:t>
            </w:r>
          </w:p>
        </w:tc>
        <w:tc>
          <w:tcPr>
            <w:tcW w:w="1975" w:type="dxa"/>
            <w:vAlign w:val="bottom"/>
          </w:tcPr>
          <w:p w14:paraId="7A52BFB0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</w:tr>
      <w:tr w:rsidR="00736407" w14:paraId="0B83DC4C" w14:textId="77777777" w:rsidTr="00736407">
        <w:trPr>
          <w:trHeight w:val="510"/>
        </w:trPr>
        <w:tc>
          <w:tcPr>
            <w:tcW w:w="4111" w:type="dxa"/>
            <w:noWrap/>
            <w:vAlign w:val="bottom"/>
            <w:hideMark/>
          </w:tcPr>
          <w:p w14:paraId="6FC9B9CB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 xml:space="preserve">     5-9 years</w:t>
            </w:r>
          </w:p>
        </w:tc>
        <w:tc>
          <w:tcPr>
            <w:tcW w:w="1559" w:type="dxa"/>
            <w:noWrap/>
            <w:vAlign w:val="bottom"/>
            <w:hideMark/>
          </w:tcPr>
          <w:p w14:paraId="28E99530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1 (3.8%)</w:t>
            </w:r>
          </w:p>
        </w:tc>
        <w:tc>
          <w:tcPr>
            <w:tcW w:w="1985" w:type="dxa"/>
            <w:noWrap/>
            <w:vAlign w:val="bottom"/>
            <w:hideMark/>
          </w:tcPr>
          <w:p w14:paraId="240D1068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3 (38%)</w:t>
            </w:r>
          </w:p>
        </w:tc>
        <w:tc>
          <w:tcPr>
            <w:tcW w:w="1975" w:type="dxa"/>
            <w:vAlign w:val="bottom"/>
          </w:tcPr>
          <w:p w14:paraId="243B2193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</w:tr>
      <w:tr w:rsidR="00736407" w14:paraId="4F6770D6" w14:textId="77777777" w:rsidTr="00736407">
        <w:trPr>
          <w:trHeight w:val="510"/>
        </w:trPr>
        <w:tc>
          <w:tcPr>
            <w:tcW w:w="4111" w:type="dxa"/>
            <w:noWrap/>
            <w:vAlign w:val="bottom"/>
            <w:hideMark/>
          </w:tcPr>
          <w:p w14:paraId="5CA7058E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 xml:space="preserve">     10-19 years</w:t>
            </w:r>
          </w:p>
        </w:tc>
        <w:tc>
          <w:tcPr>
            <w:tcW w:w="1559" w:type="dxa"/>
            <w:noWrap/>
            <w:vAlign w:val="bottom"/>
            <w:hideMark/>
          </w:tcPr>
          <w:p w14:paraId="0E8D1066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17 (65%)</w:t>
            </w:r>
          </w:p>
        </w:tc>
        <w:tc>
          <w:tcPr>
            <w:tcW w:w="1985" w:type="dxa"/>
            <w:noWrap/>
            <w:vAlign w:val="bottom"/>
            <w:hideMark/>
          </w:tcPr>
          <w:p w14:paraId="54BADD8A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1 (13%)</w:t>
            </w:r>
          </w:p>
        </w:tc>
        <w:tc>
          <w:tcPr>
            <w:tcW w:w="1975" w:type="dxa"/>
            <w:vAlign w:val="bottom"/>
          </w:tcPr>
          <w:p w14:paraId="1FD1D1B9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</w:p>
        </w:tc>
      </w:tr>
      <w:tr w:rsidR="00736407" w14:paraId="0D47421C" w14:textId="77777777" w:rsidTr="00736407">
        <w:trPr>
          <w:trHeight w:val="51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09849" w14:textId="77777777" w:rsidR="00736407" w:rsidRDefault="00736407">
            <w:pPr>
              <w:spacing w:after="0" w:line="240" w:lineRule="auto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 xml:space="preserve">     20 years or m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EFA7D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6 (2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C82AC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2 (25%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4DE496" w14:textId="77777777" w:rsidR="00736407" w:rsidRDefault="007364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color w:val="000000"/>
                <w:kern w:val="2"/>
                <w:lang w:bidi="ar-SA"/>
                <w14:ligatures w14:val="standardContextual"/>
              </w:rPr>
              <w:t>5 (100%)</w:t>
            </w:r>
          </w:p>
        </w:tc>
      </w:tr>
      <w:tr w:rsidR="00736407" w14:paraId="31343D3C" w14:textId="77777777" w:rsidTr="00736407">
        <w:trPr>
          <w:trHeight w:val="70"/>
        </w:trPr>
        <w:tc>
          <w:tcPr>
            <w:tcW w:w="9630" w:type="dxa"/>
            <w:gridSpan w:val="4"/>
            <w:noWrap/>
            <w:vAlign w:val="bottom"/>
            <w:hideMark/>
          </w:tcPr>
          <w:p w14:paraId="01BFEA24" w14:textId="77777777" w:rsidR="00736407" w:rsidRDefault="0073640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vertAlign w:val="superscript"/>
                <w:lang w:bidi="ar-SA"/>
                <w14:ligatures w14:val="standardContextual"/>
              </w:rPr>
              <w:t>a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lang w:bidi="ar-SA"/>
                <w14:ligatures w14:val="standardContextual"/>
              </w:rPr>
              <w:t xml:space="preserve"> Two HIV nurses, two psychiatric nurses, two psychologists, two hospital staff in leadership roles).</w:t>
            </w:r>
          </w:p>
          <w:p w14:paraId="3A8622DF" w14:textId="77777777" w:rsidR="00736407" w:rsidRDefault="0073640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vertAlign w:val="superscript"/>
                <w:lang w:bidi="ar-SA"/>
                <w14:ligatures w14:val="standardContextual"/>
              </w:rPr>
              <w:t>b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lang w:bidi="ar-SA"/>
                <w14:ligatures w14:val="standardContextual"/>
              </w:rPr>
              <w:t xml:space="preserve"> Sex and education are not shown due to small number of participants in this category.</w:t>
            </w:r>
          </w:p>
          <w:p w14:paraId="46F49CE8" w14:textId="77777777" w:rsidR="00736407" w:rsidRDefault="0073640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lang w:bidi="ar-SA"/>
                <w14:ligatures w14:val="standardContextual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vertAlign w:val="superscript"/>
                <w:lang w:bidi="ar-SA"/>
                <w14:ligatures w14:val="standardContextual"/>
              </w:rPr>
              <w:t xml:space="preserve">c </w:t>
            </w:r>
            <w:proofErr w:type="gramStart"/>
            <w:r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lang w:bidi="ar-SA"/>
                <w14:ligatures w14:val="standardContextual"/>
              </w:rPr>
              <w:t>For</w:t>
            </w:r>
            <w:proofErr w:type="gramEnd"/>
            <w:r>
              <w:rPr>
                <w:rFonts w:eastAsia="Times New Roman" w:cs="Arial"/>
                <w:i/>
                <w:iCs/>
                <w:color w:val="000000"/>
                <w:kern w:val="2"/>
                <w:sz w:val="20"/>
                <w:szCs w:val="20"/>
                <w:lang w:bidi="ar-SA"/>
                <w14:ligatures w14:val="standardContextual"/>
              </w:rPr>
              <w:t xml:space="preserve"> antiretroviral treatment or working in the current position</w:t>
            </w:r>
          </w:p>
        </w:tc>
      </w:tr>
      <w:tr w:rsidR="00736407" w14:paraId="636D7D05" w14:textId="77777777" w:rsidTr="00736407">
        <w:trPr>
          <w:trHeight w:val="70"/>
        </w:trPr>
        <w:tc>
          <w:tcPr>
            <w:tcW w:w="9630" w:type="dxa"/>
            <w:gridSpan w:val="4"/>
            <w:noWrap/>
            <w:vAlign w:val="bottom"/>
            <w:hideMark/>
          </w:tcPr>
          <w:p w14:paraId="3C1DEF2E" w14:textId="77777777" w:rsidR="00736407" w:rsidRDefault="00736407">
            <w:pPr>
              <w:spacing w:after="0" w:line="240" w:lineRule="auto"/>
              <w:rPr>
                <w:rFonts w:eastAsia="Times New Roman" w:cs="Browallia New"/>
                <w:i/>
                <w:iCs/>
                <w:color w:val="000000"/>
                <w:kern w:val="2"/>
                <w:sz w:val="20"/>
                <w:szCs w:val="25"/>
                <w14:ligatures w14:val="standardContextual"/>
              </w:rPr>
            </w:pPr>
            <w:r>
              <w:rPr>
                <w:rFonts w:eastAsia="Times New Roman" w:cs="Browallia New"/>
                <w:i/>
                <w:iCs/>
                <w:color w:val="000000"/>
                <w:kern w:val="2"/>
                <w:sz w:val="20"/>
                <w:szCs w:val="25"/>
                <w14:ligatures w14:val="standardContextual"/>
              </w:rPr>
              <w:t>OALHIV older adults living with HIV</w:t>
            </w:r>
          </w:p>
        </w:tc>
      </w:tr>
    </w:tbl>
    <w:p w14:paraId="7A620354" w14:textId="77777777" w:rsidR="00736407" w:rsidRDefault="00736407" w:rsidP="00736407"/>
    <w:p w14:paraId="54325C48" w14:textId="77777777" w:rsidR="00736407" w:rsidRDefault="00736407" w:rsidP="0066038D">
      <w:pPr>
        <w:spacing w:line="480" w:lineRule="auto"/>
        <w:rPr>
          <w:rFonts w:cs="Arial"/>
          <w:b/>
          <w:bCs/>
        </w:rPr>
      </w:pPr>
    </w:p>
    <w:p w14:paraId="61AB243B" w14:textId="77777777" w:rsidR="00736407" w:rsidRDefault="00736407" w:rsidP="0066038D">
      <w:pPr>
        <w:spacing w:line="480" w:lineRule="auto"/>
        <w:rPr>
          <w:rFonts w:cs="Arial"/>
          <w:b/>
          <w:bCs/>
        </w:rPr>
      </w:pPr>
    </w:p>
    <w:p w14:paraId="117F2598" w14:textId="1D26978B" w:rsidR="00736407" w:rsidRDefault="00736407" w:rsidP="0066038D">
      <w:pPr>
        <w:spacing w:line="480" w:lineRule="auto"/>
        <w:rPr>
          <w:rFonts w:cs="Arial"/>
          <w:b/>
          <w:bCs/>
        </w:rPr>
      </w:pPr>
    </w:p>
    <w:p w14:paraId="6C9063DE" w14:textId="7A543A93" w:rsidR="00736407" w:rsidRDefault="00736407" w:rsidP="0066038D">
      <w:pPr>
        <w:spacing w:line="480" w:lineRule="auto"/>
        <w:rPr>
          <w:rFonts w:cs="Arial"/>
          <w:b/>
          <w:bCs/>
        </w:rPr>
      </w:pPr>
    </w:p>
    <w:p w14:paraId="0C580E38" w14:textId="77777777" w:rsidR="00736407" w:rsidRDefault="00736407" w:rsidP="0066038D">
      <w:pPr>
        <w:spacing w:line="480" w:lineRule="auto"/>
        <w:rPr>
          <w:rFonts w:cs="Arial"/>
          <w:b/>
          <w:bCs/>
        </w:rPr>
      </w:pPr>
    </w:p>
    <w:p w14:paraId="5CF19D06" w14:textId="7D99D4A1" w:rsidR="0066038D" w:rsidRPr="003473FC" w:rsidRDefault="0066038D" w:rsidP="0066038D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 xml:space="preserve">Supplementary </w:t>
      </w:r>
      <w:r w:rsidR="00996638">
        <w:rPr>
          <w:rFonts w:cs="Arial"/>
          <w:b/>
          <w:bCs/>
        </w:rPr>
        <w:t>t</w:t>
      </w:r>
      <w:r>
        <w:rPr>
          <w:rFonts w:cs="Arial"/>
          <w:b/>
          <w:bCs/>
        </w:rPr>
        <w:t xml:space="preserve">able </w:t>
      </w:r>
      <w:r w:rsidR="00E30D77">
        <w:rPr>
          <w:rFonts w:cs="Arial"/>
          <w:b/>
          <w:bCs/>
        </w:rPr>
        <w:t>2</w:t>
      </w:r>
      <w:r w:rsidRPr="003473FC">
        <w:rPr>
          <w:rFonts w:cs="Arial"/>
          <w:b/>
          <w:bCs/>
        </w:rPr>
        <w:t xml:space="preserve"> Example of interview questions based on </w:t>
      </w:r>
      <w:r w:rsidRPr="00F042C8">
        <w:rPr>
          <w:rFonts w:cs="Arial"/>
          <w:b/>
          <w:bCs/>
        </w:rPr>
        <w:t xml:space="preserve">Consolidated Framework for Implementation Research </w:t>
      </w:r>
    </w:p>
    <w:tbl>
      <w:tblPr>
        <w:tblStyle w:val="TableGrid"/>
        <w:tblW w:w="9856" w:type="dxa"/>
        <w:tblLook w:val="04A0" w:firstRow="1" w:lastRow="0" w:firstColumn="1" w:lastColumn="0" w:noHBand="0" w:noVBand="1"/>
      </w:tblPr>
      <w:tblGrid>
        <w:gridCol w:w="1701"/>
        <w:gridCol w:w="1687"/>
        <w:gridCol w:w="6468"/>
      </w:tblGrid>
      <w:tr w:rsidR="0066038D" w:rsidRPr="003473FC" w14:paraId="33BB5DE2" w14:textId="77777777" w:rsidTr="004D4FB2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1DF93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rPr>
                <w:rFonts w:cs="Arial"/>
                <w:b/>
                <w:bCs/>
              </w:rPr>
              <w:t>CFIR domain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ACF8F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rPr>
                <w:b/>
                <w:bCs/>
              </w:rPr>
              <w:t>Informant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993E4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rPr>
                <w:b/>
                <w:bCs/>
              </w:rPr>
              <w:t>Example of questions</w:t>
            </w:r>
          </w:p>
        </w:tc>
      </w:tr>
      <w:tr w:rsidR="0066038D" w:rsidRPr="003473FC" w14:paraId="74AA1F86" w14:textId="77777777" w:rsidTr="004D4FB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D6897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bookmarkStart w:id="0" w:name="_Hlk202334972"/>
            <w:r w:rsidRPr="003473FC">
              <w:rPr>
                <w:b/>
                <w:bCs/>
              </w:rPr>
              <w:t>Intervention</w:t>
            </w:r>
          </w:p>
          <w:p w14:paraId="3B723941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B48A2" w14:textId="77777777" w:rsidR="0066038D" w:rsidRPr="00BE1A1F" w:rsidRDefault="0066038D" w:rsidP="0066038D">
            <w:pPr>
              <w:spacing w:line="480" w:lineRule="auto"/>
            </w:pPr>
            <w:r w:rsidRPr="00BE1A1F">
              <w:t>OALHIV-scree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E3668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t>-What do you think about the screening? (questions, tasks, duration, like or dislike)</w:t>
            </w:r>
          </w:p>
        </w:tc>
      </w:tr>
      <w:tr w:rsidR="0066038D" w:rsidRPr="003473FC" w14:paraId="7CA21C0B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885F86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57DA8" w14:textId="77777777" w:rsidR="0066038D" w:rsidRPr="00BE1A1F" w:rsidRDefault="0066038D" w:rsidP="0066038D">
            <w:pPr>
              <w:spacing w:line="480" w:lineRule="auto"/>
            </w:pPr>
            <w:r w:rsidRPr="00BE1A1F">
              <w:t>OALHIV-decli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2780A" w14:textId="77777777" w:rsidR="0066038D" w:rsidRPr="003473FC" w:rsidRDefault="0066038D" w:rsidP="0066038D">
            <w:pPr>
              <w:spacing w:line="480" w:lineRule="auto"/>
            </w:pPr>
            <w:r w:rsidRPr="003473FC">
              <w:t xml:space="preserve">-What was your main reason for declining screening? </w:t>
            </w:r>
          </w:p>
          <w:p w14:paraId="5473E196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t>-Can you describe your previous experience being screened, if any?</w:t>
            </w:r>
          </w:p>
        </w:tc>
      </w:tr>
      <w:tr w:rsidR="0066038D" w:rsidRPr="003473FC" w14:paraId="0398866A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1AC90E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0100E" w14:textId="77777777" w:rsidR="0066038D" w:rsidRPr="00BE1A1F" w:rsidRDefault="0066038D" w:rsidP="0066038D">
            <w:pPr>
              <w:spacing w:line="480" w:lineRule="auto"/>
            </w:pPr>
            <w:r w:rsidRPr="00BE1A1F">
              <w:t>Healthcare provide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4A733" w14:textId="77777777" w:rsidR="0066038D" w:rsidRPr="003473FC" w:rsidRDefault="0066038D" w:rsidP="0066038D">
            <w:pPr>
              <w:spacing w:line="480" w:lineRule="auto"/>
            </w:pPr>
            <w:r w:rsidRPr="003473FC">
              <w:t>-The like/dislike about the screening</w:t>
            </w:r>
          </w:p>
          <w:p w14:paraId="04DF3FA0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t>-How to improve acceptability?</w:t>
            </w:r>
          </w:p>
        </w:tc>
      </w:tr>
      <w:tr w:rsidR="0066038D" w:rsidRPr="003473FC" w14:paraId="70323247" w14:textId="77777777" w:rsidTr="004D4FB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94735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D86A9" w14:textId="77777777" w:rsidR="0066038D" w:rsidRPr="00BE1A1F" w:rsidRDefault="0066038D" w:rsidP="0066038D">
            <w:pPr>
              <w:spacing w:line="480" w:lineRule="auto"/>
            </w:pPr>
            <w:r w:rsidRPr="00BE1A1F">
              <w:t>Peer educato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3C308" w14:textId="77777777" w:rsidR="0066038D" w:rsidRPr="003473FC" w:rsidRDefault="0066038D" w:rsidP="0066038D">
            <w:pPr>
              <w:spacing w:line="480" w:lineRule="auto"/>
            </w:pPr>
            <w:r w:rsidRPr="003473FC">
              <w:t>-How was it going on?</w:t>
            </w:r>
          </w:p>
          <w:p w14:paraId="3CDDE83E" w14:textId="77777777" w:rsidR="0066038D" w:rsidRPr="003473FC" w:rsidRDefault="0066038D" w:rsidP="0066038D">
            <w:pPr>
              <w:spacing w:line="480" w:lineRule="auto"/>
            </w:pPr>
            <w:r w:rsidRPr="003473FC">
              <w:t>-What is your impression about the screening form?</w:t>
            </w:r>
          </w:p>
          <w:p w14:paraId="2823604D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t>-What do you think about the screening? (questions, tasks)</w:t>
            </w:r>
          </w:p>
        </w:tc>
      </w:tr>
      <w:bookmarkEnd w:id="0"/>
      <w:tr w:rsidR="0066038D" w:rsidRPr="003473FC" w14:paraId="71EFE348" w14:textId="77777777" w:rsidTr="004D4FB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FB27F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rPr>
                <w:b/>
                <w:bCs/>
              </w:rPr>
              <w:t>Outer setting</w:t>
            </w:r>
          </w:p>
          <w:p w14:paraId="652F90C5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1BF36" w14:textId="77777777" w:rsidR="0066038D" w:rsidRPr="00BE1A1F" w:rsidRDefault="0066038D" w:rsidP="0066038D">
            <w:pPr>
              <w:spacing w:line="480" w:lineRule="auto"/>
            </w:pPr>
            <w:r w:rsidRPr="00BE1A1F">
              <w:t>OALHIV-scree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17F2A" w14:textId="77777777" w:rsidR="0066038D" w:rsidRPr="003473FC" w:rsidRDefault="0066038D" w:rsidP="0066038D">
            <w:pPr>
              <w:spacing w:line="480" w:lineRule="auto"/>
            </w:pPr>
            <w:r w:rsidRPr="003473FC">
              <w:t>-Have you shared your screening experience with your friends or family members? What were their reactions?</w:t>
            </w:r>
          </w:p>
          <w:p w14:paraId="5F985489" w14:textId="77777777" w:rsidR="0066038D" w:rsidRPr="003473FC" w:rsidRDefault="0066038D" w:rsidP="0066038D">
            <w:pPr>
              <w:spacing w:line="480" w:lineRule="auto"/>
            </w:pPr>
            <w:r w:rsidRPr="003473FC">
              <w:t>-Do you think anyone will be willing to pay for the screening, why or why not?</w:t>
            </w:r>
          </w:p>
        </w:tc>
      </w:tr>
      <w:tr w:rsidR="0066038D" w:rsidRPr="003473FC" w14:paraId="70044C87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F475B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12DD2" w14:textId="77777777" w:rsidR="0066038D" w:rsidRPr="00BE1A1F" w:rsidRDefault="0066038D" w:rsidP="0066038D">
            <w:pPr>
              <w:spacing w:line="480" w:lineRule="auto"/>
            </w:pPr>
            <w:r w:rsidRPr="00BE1A1F">
              <w:t>OALHIV-decli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7C13C" w14:textId="77777777" w:rsidR="0066038D" w:rsidRPr="003473FC" w:rsidRDefault="0066038D" w:rsidP="0066038D">
            <w:pPr>
              <w:spacing w:line="480" w:lineRule="auto"/>
            </w:pPr>
            <w:r w:rsidRPr="003473FC">
              <w:t>-Have you heard any bad things about the screening? What are they?</w:t>
            </w:r>
          </w:p>
          <w:p w14:paraId="6CDCDC82" w14:textId="77777777" w:rsidR="0066038D" w:rsidRPr="003473FC" w:rsidRDefault="0066038D" w:rsidP="0066038D">
            <w:pPr>
              <w:spacing w:line="480" w:lineRule="auto"/>
            </w:pPr>
            <w:r w:rsidRPr="003473FC">
              <w:t>-Have you heard from anyone about the need for NCI screening? Good or bad</w:t>
            </w:r>
          </w:p>
        </w:tc>
      </w:tr>
      <w:tr w:rsidR="0066038D" w:rsidRPr="003473FC" w14:paraId="710545CB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8C70F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97992" w14:textId="77777777" w:rsidR="0066038D" w:rsidRPr="00BE1A1F" w:rsidRDefault="0066038D" w:rsidP="0066038D">
            <w:pPr>
              <w:spacing w:line="480" w:lineRule="auto"/>
            </w:pPr>
            <w:r w:rsidRPr="00BE1A1F">
              <w:t>Healthcare provide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997E7" w14:textId="77777777" w:rsidR="0066038D" w:rsidRPr="003473FC" w:rsidRDefault="0066038D" w:rsidP="0066038D">
            <w:pPr>
              <w:spacing w:line="480" w:lineRule="auto"/>
            </w:pPr>
            <w:r w:rsidRPr="003473FC">
              <w:t xml:space="preserve">-Do you think the national program officer will like this intervention? Why or why not? </w:t>
            </w:r>
          </w:p>
        </w:tc>
      </w:tr>
      <w:tr w:rsidR="0066038D" w:rsidRPr="003473FC" w14:paraId="66D0AC01" w14:textId="77777777" w:rsidTr="004D4FB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36485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43230" w14:textId="77777777" w:rsidR="0066038D" w:rsidRPr="00BE1A1F" w:rsidRDefault="0066038D" w:rsidP="0066038D">
            <w:pPr>
              <w:spacing w:line="480" w:lineRule="auto"/>
            </w:pPr>
            <w:r w:rsidRPr="00BE1A1F">
              <w:t>Peer educato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61642" w14:textId="77777777" w:rsidR="0066038D" w:rsidRPr="003473FC" w:rsidRDefault="0066038D" w:rsidP="0066038D">
            <w:pPr>
              <w:spacing w:line="480" w:lineRule="auto"/>
            </w:pPr>
            <w:r w:rsidRPr="003473FC">
              <w:t>-Do you think the national program officer will like this intervention? Why or why not?</w:t>
            </w:r>
          </w:p>
        </w:tc>
      </w:tr>
      <w:tr w:rsidR="0066038D" w:rsidRPr="003473FC" w14:paraId="7128D95C" w14:textId="77777777" w:rsidTr="004D4FB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38DE2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rPr>
                <w:b/>
                <w:bCs/>
              </w:rPr>
              <w:lastRenderedPageBreak/>
              <w:t>Inner setting</w:t>
            </w:r>
          </w:p>
          <w:p w14:paraId="7C470A0A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140C" w14:textId="77777777" w:rsidR="0066038D" w:rsidRPr="003473FC" w:rsidRDefault="0066038D" w:rsidP="0066038D">
            <w:pPr>
              <w:spacing w:line="480" w:lineRule="auto"/>
            </w:pPr>
            <w:r w:rsidRPr="003473FC">
              <w:t>OALHIV-scree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2F84A" w14:textId="77777777" w:rsidR="0066038D" w:rsidRPr="003473FC" w:rsidRDefault="0066038D" w:rsidP="0066038D">
            <w:pPr>
              <w:spacing w:line="480" w:lineRule="auto"/>
            </w:pPr>
            <w:r w:rsidRPr="003473FC">
              <w:t xml:space="preserve">-Do you think it is appropriate to do the screening in clinic? </w:t>
            </w:r>
          </w:p>
          <w:p w14:paraId="3FDBDFE3" w14:textId="77777777" w:rsidR="0066038D" w:rsidRPr="003473FC" w:rsidRDefault="0066038D" w:rsidP="0066038D">
            <w:pPr>
              <w:spacing w:line="480" w:lineRule="auto"/>
            </w:pPr>
            <w:r w:rsidRPr="003473FC">
              <w:t xml:space="preserve">-Can you think of any other places that </w:t>
            </w:r>
            <w:r>
              <w:t xml:space="preserve">screening </w:t>
            </w:r>
            <w:r w:rsidRPr="003473FC">
              <w:t>could be done?</w:t>
            </w:r>
          </w:p>
        </w:tc>
      </w:tr>
      <w:tr w:rsidR="0066038D" w:rsidRPr="003473FC" w14:paraId="57817443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78CB7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E30B4" w14:textId="77777777" w:rsidR="0066038D" w:rsidRPr="003473FC" w:rsidRDefault="0066038D" w:rsidP="0066038D">
            <w:pPr>
              <w:spacing w:line="480" w:lineRule="auto"/>
            </w:pPr>
            <w:r w:rsidRPr="003473FC">
              <w:t>OALHIV-decli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F5CA1" w14:textId="77777777" w:rsidR="0066038D" w:rsidRPr="003473FC" w:rsidRDefault="0066038D" w:rsidP="0066038D">
            <w:pPr>
              <w:spacing w:line="480" w:lineRule="auto"/>
            </w:pPr>
            <w:r w:rsidRPr="003473FC">
              <w:t>Will you be interested in being screened if it occurs at other places, other times, or by other people? Please share your thought.</w:t>
            </w:r>
          </w:p>
        </w:tc>
      </w:tr>
      <w:tr w:rsidR="0066038D" w:rsidRPr="003473FC" w14:paraId="29B82616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61E36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1B85D" w14:textId="77777777" w:rsidR="0066038D" w:rsidRPr="003473FC" w:rsidRDefault="0066038D" w:rsidP="0066038D">
            <w:pPr>
              <w:spacing w:line="480" w:lineRule="auto"/>
            </w:pPr>
            <w:r w:rsidRPr="003473FC">
              <w:t>Healthcare provide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A8AD9" w14:textId="77777777" w:rsidR="0066038D" w:rsidRPr="003473FC" w:rsidRDefault="0066038D" w:rsidP="0066038D">
            <w:pPr>
              <w:spacing w:line="480" w:lineRule="auto"/>
            </w:pPr>
            <w:r w:rsidRPr="003473FC">
              <w:t>-Whether the screening should take place in the clinic or anywhere else, where are they?</w:t>
            </w:r>
          </w:p>
          <w:p w14:paraId="49CD701D" w14:textId="77777777" w:rsidR="0066038D" w:rsidRPr="003473FC" w:rsidRDefault="0066038D" w:rsidP="0066038D">
            <w:pPr>
              <w:spacing w:line="480" w:lineRule="auto"/>
            </w:pPr>
            <w:r w:rsidRPr="003473FC">
              <w:t>-Should it be done in all clients? How frequent?</w:t>
            </w:r>
          </w:p>
          <w:p w14:paraId="6952D4BC" w14:textId="77777777" w:rsidR="0066038D" w:rsidRPr="003473FC" w:rsidRDefault="0066038D" w:rsidP="0066038D">
            <w:pPr>
              <w:spacing w:line="480" w:lineRule="auto"/>
            </w:pPr>
            <w:r w:rsidRPr="003473FC">
              <w:t>-Interfere with routine clinic activities? (time, staff, space etc.)</w:t>
            </w:r>
          </w:p>
        </w:tc>
      </w:tr>
      <w:tr w:rsidR="0066038D" w:rsidRPr="003473FC" w14:paraId="67F88782" w14:textId="77777777" w:rsidTr="004D4FB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9E227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5A292" w14:textId="77777777" w:rsidR="0066038D" w:rsidRPr="003473FC" w:rsidRDefault="0066038D" w:rsidP="0066038D">
            <w:pPr>
              <w:spacing w:line="480" w:lineRule="auto"/>
            </w:pPr>
            <w:r w:rsidRPr="003473FC">
              <w:t>Peer educato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AA1EB" w14:textId="77777777" w:rsidR="0066038D" w:rsidRPr="003473FC" w:rsidRDefault="0066038D" w:rsidP="0066038D">
            <w:pPr>
              <w:spacing w:line="480" w:lineRule="auto"/>
            </w:pPr>
            <w:r w:rsidRPr="003473FC">
              <w:t>How comfortable were you while offering the screening? What are the barriers?</w:t>
            </w:r>
          </w:p>
          <w:p w14:paraId="01E276E9" w14:textId="77777777" w:rsidR="0066038D" w:rsidRPr="003473FC" w:rsidRDefault="0066038D" w:rsidP="0066038D">
            <w:pPr>
              <w:spacing w:line="480" w:lineRule="auto"/>
            </w:pPr>
            <w:r w:rsidRPr="003473FC">
              <w:t>-what made the task easier or more challenging?</w:t>
            </w:r>
          </w:p>
        </w:tc>
      </w:tr>
      <w:tr w:rsidR="0066038D" w:rsidRPr="003473FC" w14:paraId="6F3FB508" w14:textId="77777777" w:rsidTr="004D4FB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36F47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rPr>
                <w:b/>
                <w:bCs/>
              </w:rPr>
              <w:t>Individuals</w:t>
            </w:r>
          </w:p>
          <w:p w14:paraId="1B80DA9A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EF753" w14:textId="77777777" w:rsidR="0066038D" w:rsidRPr="003473FC" w:rsidRDefault="0066038D" w:rsidP="0066038D">
            <w:pPr>
              <w:spacing w:line="480" w:lineRule="auto"/>
            </w:pPr>
            <w:r w:rsidRPr="003473FC">
              <w:t>OALHIV-scree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2F987" w14:textId="77777777" w:rsidR="0066038D" w:rsidRPr="003473FC" w:rsidRDefault="0066038D" w:rsidP="0066038D">
            <w:pPr>
              <w:spacing w:line="480" w:lineRule="auto"/>
            </w:pPr>
            <w:r w:rsidRPr="003473FC">
              <w:t>What is your idea about NCI and MH in OALHIV?</w:t>
            </w:r>
          </w:p>
          <w:p w14:paraId="46DB89BB" w14:textId="77777777" w:rsidR="0066038D" w:rsidRPr="003473FC" w:rsidRDefault="0066038D" w:rsidP="0066038D">
            <w:pPr>
              <w:spacing w:line="480" w:lineRule="auto"/>
            </w:pPr>
            <w:r w:rsidRPr="003473FC">
              <w:t>-Do you think you have any related problems before the screening? Describe your experiences</w:t>
            </w:r>
          </w:p>
        </w:tc>
      </w:tr>
      <w:tr w:rsidR="0066038D" w:rsidRPr="003473FC" w14:paraId="2D2138F9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0D589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CDCAE" w14:textId="77777777" w:rsidR="0066038D" w:rsidRPr="003473FC" w:rsidRDefault="0066038D" w:rsidP="0066038D">
            <w:pPr>
              <w:spacing w:line="480" w:lineRule="auto"/>
            </w:pPr>
            <w:r w:rsidRPr="003473FC">
              <w:t>OALHIV-decli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AFF6A" w14:textId="77777777" w:rsidR="0066038D" w:rsidRPr="003473FC" w:rsidRDefault="0066038D" w:rsidP="0066038D">
            <w:pPr>
              <w:spacing w:line="480" w:lineRule="auto"/>
            </w:pPr>
            <w:r w:rsidRPr="003473FC">
              <w:t>-What is your idea about NCI and MH in OALHIV?</w:t>
            </w:r>
          </w:p>
          <w:p w14:paraId="26F55742" w14:textId="77777777" w:rsidR="0066038D" w:rsidRPr="003473FC" w:rsidRDefault="0066038D" w:rsidP="0066038D">
            <w:pPr>
              <w:spacing w:line="480" w:lineRule="auto"/>
            </w:pPr>
            <w:r w:rsidRPr="003473FC">
              <w:t>-Do you think you have any problems before the screening? Describe your experiences</w:t>
            </w:r>
          </w:p>
        </w:tc>
      </w:tr>
      <w:tr w:rsidR="0066038D" w:rsidRPr="003473FC" w14:paraId="1C91C11B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3728F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ECA71" w14:textId="77777777" w:rsidR="0066038D" w:rsidRPr="003473FC" w:rsidRDefault="0066038D" w:rsidP="0066038D">
            <w:pPr>
              <w:spacing w:line="480" w:lineRule="auto"/>
            </w:pPr>
            <w:r w:rsidRPr="003473FC">
              <w:t>Healthcare provide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91982" w14:textId="77777777" w:rsidR="0066038D" w:rsidRDefault="0066038D" w:rsidP="0066038D">
            <w:pPr>
              <w:spacing w:line="480" w:lineRule="auto"/>
            </w:pPr>
            <w:r w:rsidRPr="003473FC">
              <w:t>-</w:t>
            </w:r>
            <w:r>
              <w:t>What are your r</w:t>
            </w:r>
            <w:r w:rsidRPr="003473FC">
              <w:t>ole</w:t>
            </w:r>
            <w:r>
              <w:t>s</w:t>
            </w:r>
            <w:r w:rsidRPr="003473FC">
              <w:t xml:space="preserve"> in clinic/working with PLHIV?</w:t>
            </w:r>
          </w:p>
          <w:p w14:paraId="7CE45C80" w14:textId="77777777" w:rsidR="0066038D" w:rsidRPr="003473FC" w:rsidRDefault="0066038D" w:rsidP="0066038D">
            <w:pPr>
              <w:spacing w:line="480" w:lineRule="auto"/>
            </w:pPr>
            <w:r w:rsidRPr="003473FC">
              <w:t>-</w:t>
            </w:r>
            <w:r>
              <w:t>Can you provide some</w:t>
            </w:r>
            <w:r w:rsidRPr="003473FC">
              <w:t xml:space="preserve"> thoughts about the national HIV care program</w:t>
            </w:r>
            <w:r>
              <w:t>?</w:t>
            </w:r>
          </w:p>
          <w:p w14:paraId="5FBD9741" w14:textId="77777777" w:rsidR="0066038D" w:rsidRPr="003473FC" w:rsidRDefault="0066038D" w:rsidP="0066038D">
            <w:pPr>
              <w:spacing w:line="480" w:lineRule="auto"/>
            </w:pPr>
            <w:r w:rsidRPr="003473FC">
              <w:t>-</w:t>
            </w:r>
            <w:r>
              <w:t xml:space="preserve">Do you think PLHIV have more NCI than general population? </w:t>
            </w:r>
          </w:p>
          <w:p w14:paraId="07608317" w14:textId="77777777" w:rsidR="0066038D" w:rsidRPr="003473FC" w:rsidRDefault="0066038D" w:rsidP="0066038D">
            <w:pPr>
              <w:spacing w:line="480" w:lineRule="auto"/>
            </w:pPr>
            <w:r w:rsidRPr="003473FC">
              <w:t>-</w:t>
            </w:r>
            <w:r>
              <w:t>What do you think about the NCI</w:t>
            </w:r>
            <w:r w:rsidRPr="003473FC">
              <w:t xml:space="preserve"> screening</w:t>
            </w:r>
            <w:r>
              <w:t xml:space="preserve">? </w:t>
            </w:r>
          </w:p>
        </w:tc>
      </w:tr>
      <w:tr w:rsidR="0066038D" w:rsidRPr="003473FC" w14:paraId="6C7436B2" w14:textId="77777777" w:rsidTr="004D4FB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9E1AE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3A4E0" w14:textId="77777777" w:rsidR="0066038D" w:rsidRPr="003473FC" w:rsidRDefault="0066038D" w:rsidP="0066038D">
            <w:pPr>
              <w:spacing w:line="480" w:lineRule="auto"/>
            </w:pPr>
            <w:r w:rsidRPr="003473FC">
              <w:t>Peer educato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92F52" w14:textId="77777777" w:rsidR="0066038D" w:rsidRDefault="0066038D" w:rsidP="0066038D">
            <w:pPr>
              <w:spacing w:line="480" w:lineRule="auto"/>
            </w:pPr>
            <w:r>
              <w:t>-What are your roles in clinic/working with PLHIV?</w:t>
            </w:r>
          </w:p>
          <w:p w14:paraId="0D391FB4" w14:textId="77777777" w:rsidR="0066038D" w:rsidRDefault="0066038D" w:rsidP="0066038D">
            <w:pPr>
              <w:spacing w:line="480" w:lineRule="auto"/>
            </w:pPr>
            <w:r>
              <w:t>-Can you provide some thoughts about the national HIV care program?</w:t>
            </w:r>
          </w:p>
          <w:p w14:paraId="6381F7BB" w14:textId="77777777" w:rsidR="0066038D" w:rsidRDefault="0066038D" w:rsidP="0066038D">
            <w:pPr>
              <w:spacing w:line="480" w:lineRule="auto"/>
            </w:pPr>
            <w:r>
              <w:t xml:space="preserve">-Do you think PLHIV have more NCI than general population? </w:t>
            </w:r>
          </w:p>
          <w:p w14:paraId="0C09BBBF" w14:textId="77777777" w:rsidR="0066038D" w:rsidRPr="003473FC" w:rsidRDefault="0066038D" w:rsidP="0066038D">
            <w:pPr>
              <w:spacing w:line="480" w:lineRule="auto"/>
            </w:pPr>
            <w:r>
              <w:t>-What do you think about the NCI screening?</w:t>
            </w:r>
          </w:p>
        </w:tc>
      </w:tr>
      <w:tr w:rsidR="0066038D" w:rsidRPr="003473FC" w14:paraId="700F12A5" w14:textId="77777777" w:rsidTr="004D4FB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3403A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  <w:r w:rsidRPr="003473FC">
              <w:rPr>
                <w:b/>
                <w:bCs/>
              </w:rPr>
              <w:t>Process</w:t>
            </w:r>
          </w:p>
          <w:p w14:paraId="17A3CAC3" w14:textId="77777777" w:rsidR="0066038D" w:rsidRPr="003473FC" w:rsidRDefault="0066038D" w:rsidP="0066038D">
            <w:pPr>
              <w:spacing w:line="480" w:lineRule="auto"/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65E94" w14:textId="77777777" w:rsidR="0066038D" w:rsidRPr="003473FC" w:rsidRDefault="0066038D" w:rsidP="0066038D">
            <w:pPr>
              <w:spacing w:line="480" w:lineRule="auto"/>
            </w:pPr>
            <w:r w:rsidRPr="003473FC">
              <w:t>OALHIV-scree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70F08" w14:textId="77777777" w:rsidR="0066038D" w:rsidRPr="003473FC" w:rsidRDefault="0066038D" w:rsidP="0066038D">
            <w:pPr>
              <w:spacing w:line="480" w:lineRule="auto"/>
            </w:pPr>
            <w:r w:rsidRPr="003473FC">
              <w:t>-</w:t>
            </w:r>
            <w:r>
              <w:t>W</w:t>
            </w:r>
            <w:r w:rsidRPr="003473FC">
              <w:t>hat do you think about their approach when asking you to join the screening?</w:t>
            </w:r>
          </w:p>
          <w:p w14:paraId="665899BF" w14:textId="77777777" w:rsidR="0066038D" w:rsidRPr="003473FC" w:rsidRDefault="0066038D" w:rsidP="0066038D">
            <w:pPr>
              <w:spacing w:line="480" w:lineRule="auto"/>
            </w:pPr>
            <w:r w:rsidRPr="003473FC">
              <w:t xml:space="preserve">-How did they advise you after the results were out? How do you feel about it? </w:t>
            </w:r>
          </w:p>
        </w:tc>
      </w:tr>
      <w:tr w:rsidR="0066038D" w:rsidRPr="003473FC" w14:paraId="74F04EB5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B311E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7F20A" w14:textId="77777777" w:rsidR="0066038D" w:rsidRPr="003473FC" w:rsidRDefault="0066038D" w:rsidP="0066038D">
            <w:pPr>
              <w:spacing w:line="480" w:lineRule="auto"/>
            </w:pPr>
            <w:r w:rsidRPr="003473FC">
              <w:t>OALHIV-declined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D2E90" w14:textId="77777777" w:rsidR="0066038D" w:rsidRPr="003473FC" w:rsidRDefault="0066038D" w:rsidP="0066038D">
            <w:pPr>
              <w:spacing w:line="480" w:lineRule="auto"/>
            </w:pPr>
            <w:r w:rsidRPr="003473FC">
              <w:t>Not applicable</w:t>
            </w:r>
          </w:p>
        </w:tc>
      </w:tr>
      <w:tr w:rsidR="0066038D" w:rsidRPr="003473FC" w14:paraId="1DBE1739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87475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88C56" w14:textId="77777777" w:rsidR="0066038D" w:rsidRPr="003473FC" w:rsidRDefault="0066038D" w:rsidP="0066038D">
            <w:pPr>
              <w:spacing w:line="480" w:lineRule="auto"/>
            </w:pPr>
            <w:r w:rsidRPr="003473FC">
              <w:t>Healthcare provide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CA54C" w14:textId="77777777" w:rsidR="0066038D" w:rsidRPr="003473FC" w:rsidRDefault="0066038D" w:rsidP="0066038D">
            <w:pPr>
              <w:spacing w:line="480" w:lineRule="auto"/>
            </w:pPr>
            <w:r>
              <w:t>-</w:t>
            </w:r>
            <w:r w:rsidRPr="003473FC">
              <w:t>C</w:t>
            </w:r>
            <w:r>
              <w:t>an you provide c</w:t>
            </w:r>
            <w:r w:rsidRPr="003473FC">
              <w:t>omments about the process (approach, procedure, duration, and anything about the screening), from your own thought or what you have heard from others</w:t>
            </w:r>
            <w:r>
              <w:t>?</w:t>
            </w:r>
            <w:r w:rsidRPr="003473FC">
              <w:t xml:space="preserve"> </w:t>
            </w:r>
          </w:p>
        </w:tc>
      </w:tr>
      <w:tr w:rsidR="0066038D" w14:paraId="304E2560" w14:textId="77777777" w:rsidTr="004D4F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DAB8B" w14:textId="77777777" w:rsidR="0066038D" w:rsidRPr="003473FC" w:rsidRDefault="0066038D" w:rsidP="0066038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AB20F" w14:textId="77777777" w:rsidR="0066038D" w:rsidRPr="003473FC" w:rsidRDefault="0066038D" w:rsidP="0066038D">
            <w:pPr>
              <w:spacing w:line="480" w:lineRule="auto"/>
            </w:pPr>
            <w:r w:rsidRPr="003473FC">
              <w:t>Peer educators</w:t>
            </w:r>
          </w:p>
        </w:tc>
        <w:tc>
          <w:tcPr>
            <w:tcW w:w="6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DDCFD" w14:textId="77777777" w:rsidR="0066038D" w:rsidRPr="003473FC" w:rsidRDefault="0066038D" w:rsidP="0066038D">
            <w:pPr>
              <w:spacing w:line="480" w:lineRule="auto"/>
            </w:pPr>
            <w:r>
              <w:t>-</w:t>
            </w:r>
            <w:r w:rsidRPr="003473FC">
              <w:t>How difficult was it to ask OALHIV to join the screening?</w:t>
            </w:r>
          </w:p>
          <w:p w14:paraId="3663B359" w14:textId="77777777" w:rsidR="0066038D" w:rsidRPr="003473FC" w:rsidRDefault="0066038D" w:rsidP="0066038D">
            <w:pPr>
              <w:spacing w:line="480" w:lineRule="auto"/>
            </w:pPr>
            <w:r w:rsidRPr="003473FC">
              <w:t>-What do you think about the duration to complete one?</w:t>
            </w:r>
          </w:p>
          <w:p w14:paraId="29E42437" w14:textId="77777777" w:rsidR="0066038D" w:rsidRDefault="0066038D" w:rsidP="0066038D">
            <w:pPr>
              <w:spacing w:line="480" w:lineRule="auto"/>
            </w:pPr>
            <w:r w:rsidRPr="003473FC">
              <w:t>-How did your clients react during the test? Do you think they like it?</w:t>
            </w:r>
          </w:p>
        </w:tc>
      </w:tr>
    </w:tbl>
    <w:p w14:paraId="40FCB415" w14:textId="5D55C6F5" w:rsidR="0066038D" w:rsidRDefault="003B6985" w:rsidP="00031A8E">
      <w:pPr>
        <w:spacing w:line="240" w:lineRule="auto"/>
      </w:pPr>
      <w:r w:rsidRPr="005B573C">
        <w:rPr>
          <w:highlight w:val="cyan"/>
        </w:rPr>
        <w:t xml:space="preserve">CFIR </w:t>
      </w:r>
      <w:r w:rsidR="00031A8E" w:rsidRPr="005B573C">
        <w:rPr>
          <w:highlight w:val="cyan"/>
        </w:rPr>
        <w:t>t</w:t>
      </w:r>
      <w:r w:rsidR="00031A8E" w:rsidRPr="005B573C">
        <w:rPr>
          <w:rFonts w:cs="Arial"/>
          <w:color w:val="474747"/>
          <w:sz w:val="21"/>
          <w:szCs w:val="21"/>
          <w:highlight w:val="cyan"/>
          <w:shd w:val="clear" w:color="auto" w:fill="FFFFFF"/>
        </w:rPr>
        <w:t>he Consolidated Framework for Implementation Research</w:t>
      </w:r>
      <w:r w:rsidRPr="005B573C">
        <w:rPr>
          <w:highlight w:val="cyan"/>
        </w:rPr>
        <w:t xml:space="preserve">; </w:t>
      </w:r>
      <w:r w:rsidR="00E24AB1" w:rsidRPr="005B573C">
        <w:rPr>
          <w:highlight w:val="cyan"/>
        </w:rPr>
        <w:t xml:space="preserve">OALHIV older adults living with HIV; </w:t>
      </w:r>
      <w:r w:rsidR="00031A8E" w:rsidRPr="005B573C">
        <w:rPr>
          <w:highlight w:val="cyan"/>
        </w:rPr>
        <w:t>PLHIV people living with HIV; NCI neurocognitive impairment</w:t>
      </w:r>
      <w:r w:rsidR="005B573C" w:rsidRPr="005B573C">
        <w:rPr>
          <w:highlight w:val="cyan"/>
        </w:rPr>
        <w:t>; MH mental health</w:t>
      </w:r>
    </w:p>
    <w:p w14:paraId="39956C29" w14:textId="77777777" w:rsidR="0066038D" w:rsidRPr="005C7C3D" w:rsidRDefault="0066038D" w:rsidP="0066038D">
      <w:pPr>
        <w:spacing w:line="360" w:lineRule="auto"/>
        <w:rPr>
          <w:rFonts w:cs="Arial"/>
        </w:rPr>
      </w:pPr>
    </w:p>
    <w:p w14:paraId="279AEBF6" w14:textId="77777777" w:rsidR="00292604" w:rsidRDefault="00292604"/>
    <w:sectPr w:rsidR="00292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38D"/>
    <w:rsid w:val="00031A8E"/>
    <w:rsid w:val="00292604"/>
    <w:rsid w:val="003B6985"/>
    <w:rsid w:val="005B573C"/>
    <w:rsid w:val="0066038D"/>
    <w:rsid w:val="006E7563"/>
    <w:rsid w:val="00736407"/>
    <w:rsid w:val="008F62C8"/>
    <w:rsid w:val="00996638"/>
    <w:rsid w:val="00E24AB1"/>
    <w:rsid w:val="00E30D77"/>
    <w:rsid w:val="00EA0EC9"/>
    <w:rsid w:val="00EC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967E9"/>
  <w15:chartTrackingRefBased/>
  <w15:docId w15:val="{5A282E19-EBF9-42F6-B3C5-4FAF7B97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38D"/>
    <w:pPr>
      <w:spacing w:line="259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3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3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3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3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3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38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38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38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38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38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38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38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038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38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038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6038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0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38D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0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3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038D"/>
    <w:pPr>
      <w:spacing w:after="0" w:line="240" w:lineRule="auto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5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URPIBUL</dc:creator>
  <cp:keywords/>
  <dc:description/>
  <cp:lastModifiedBy>Varsha Pal</cp:lastModifiedBy>
  <cp:revision>2</cp:revision>
  <dcterms:created xsi:type="dcterms:W3CDTF">2026-06-09T08:58:00Z</dcterms:created>
  <dcterms:modified xsi:type="dcterms:W3CDTF">2026-06-09T08:58:00Z</dcterms:modified>
</cp:coreProperties>
</file>